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67FA3" w14:textId="77777777" w:rsidR="00247BB4" w:rsidRPr="00385AD6" w:rsidRDefault="00247BB4" w:rsidP="00247BB4">
      <w:pPr>
        <w:spacing w:after="0" w:line="240" w:lineRule="auto"/>
        <w:rPr>
          <w:color w:val="000000"/>
          <w:sz w:val="32"/>
          <w:szCs w:val="32"/>
        </w:rPr>
      </w:pPr>
      <w:r w:rsidRPr="00385AD6">
        <w:rPr>
          <w:b/>
          <w:bCs/>
          <w:color w:val="000000"/>
          <w:sz w:val="32"/>
          <w:szCs w:val="32"/>
        </w:rPr>
        <w:t>Supplementary Methods</w:t>
      </w:r>
    </w:p>
    <w:p w14:paraId="6D4B60FC" w14:textId="77777777" w:rsidR="00247BB4" w:rsidRDefault="00247BB4" w:rsidP="00247BB4"/>
    <w:p w14:paraId="7FD49C67" w14:textId="77777777" w:rsidR="00247BB4" w:rsidRPr="00385AD6" w:rsidRDefault="00247BB4" w:rsidP="00247BB4">
      <w:pPr>
        <w:rPr>
          <w:b/>
          <w:bCs/>
        </w:rPr>
      </w:pPr>
      <w:r>
        <w:rPr>
          <w:b/>
          <w:bCs/>
        </w:rPr>
        <w:t>Guided Auto-Encoder with Transformers (GAET) and the Development of SASP Scores</w:t>
      </w:r>
    </w:p>
    <w:p w14:paraId="1A811B2C" w14:textId="77777777" w:rsidR="00247BB4" w:rsidRDefault="00247BB4" w:rsidP="00247BB4">
      <w:r w:rsidRPr="00D1624C">
        <w:t>We aim</w:t>
      </w:r>
      <w:r>
        <w:t>ed</w:t>
      </w:r>
      <w:r w:rsidRPr="00D1624C">
        <w:t xml:space="preserve"> to develop a model for extreme dimensionality reduction</w:t>
      </w:r>
      <w:r>
        <w:t xml:space="preserve">, while </w:t>
      </w:r>
      <w:r w:rsidRPr="00D1624C">
        <w:t>preserv</w:t>
      </w:r>
      <w:r>
        <w:t>ing</w:t>
      </w:r>
      <w:r w:rsidRPr="00D1624C">
        <w:t xml:space="preserve"> complex, nonlinear interactions within a protein network</w:t>
      </w:r>
      <w:r>
        <w:t>.</w:t>
      </w:r>
      <w:r w:rsidRPr="00D1624C">
        <w:t xml:space="preserve"> The resulting output scalar score </w:t>
      </w:r>
      <w:r>
        <w:t>could</w:t>
      </w:r>
      <w:r w:rsidRPr="00D1624C">
        <w:t xml:space="preserve"> be directly used in downstream applications</w:t>
      </w:r>
      <w:r>
        <w:t xml:space="preserve"> as</w:t>
      </w:r>
      <w:r w:rsidRPr="00D1624C">
        <w:t xml:space="preserve"> a proxy for</w:t>
      </w:r>
      <w:r>
        <w:t xml:space="preserve"> biological process</w:t>
      </w:r>
      <w:r w:rsidRPr="00D1624C">
        <w:t xml:space="preserve">. To </w:t>
      </w:r>
      <w:r>
        <w:t>do so</w:t>
      </w:r>
      <w:r w:rsidRPr="00D1624C">
        <w:t>, we introduce</w:t>
      </w:r>
      <w:r>
        <w:t>d</w:t>
      </w:r>
      <w:r w:rsidRPr="00D1624C">
        <w:t xml:space="preserve"> </w:t>
      </w:r>
      <w:r>
        <w:t>the</w:t>
      </w:r>
      <w:r w:rsidRPr="00D1624C">
        <w:t xml:space="preserve"> </w:t>
      </w:r>
      <w:r>
        <w:t>G</w:t>
      </w:r>
      <w:r w:rsidRPr="00D1624C">
        <w:t xml:space="preserve">uided </w:t>
      </w:r>
      <w:r>
        <w:t>A</w:t>
      </w:r>
      <w:r w:rsidRPr="00D1624C">
        <w:t>uto</w:t>
      </w:r>
      <w:r>
        <w:t>-E</w:t>
      </w:r>
      <w:r w:rsidRPr="00D1624C">
        <w:t xml:space="preserve">ncoder </w:t>
      </w:r>
      <w:r>
        <w:t>with Transformers (GAET)</w:t>
      </w:r>
      <w:r w:rsidRPr="00D1624C">
        <w:t>. This model is built on the foundations of the autoencoder and the guided autoencoder framework. A classic guided autoencoder</w:t>
      </w:r>
      <w:r>
        <w:rPr>
          <w:vertAlign w:val="superscript"/>
        </w:rPr>
        <w:t>1</w:t>
      </w:r>
      <w:r w:rsidRPr="00D1624C">
        <w:t xml:space="preserve"> is designed to </w:t>
      </w:r>
      <w:r>
        <w:t>generate informative representation towards a specific target. However,</w:t>
      </w:r>
      <w:r w:rsidRPr="00D1624C">
        <w:t xml:space="preserve"> conventional guided autoencoders </w:t>
      </w:r>
      <w:r>
        <w:t xml:space="preserve">use basic multilayer perceptron for core model structure, </w:t>
      </w:r>
      <w:r w:rsidRPr="00D1624C">
        <w:t>limit</w:t>
      </w:r>
      <w:r>
        <w:t>ing</w:t>
      </w:r>
      <w:r w:rsidRPr="00D1624C">
        <w:t xml:space="preserve"> </w:t>
      </w:r>
      <w:r>
        <w:t>its</w:t>
      </w:r>
      <w:r w:rsidRPr="00D1624C">
        <w:t xml:space="preserve"> ability to model and memorize complex relationships across protein interaction networks</w:t>
      </w:r>
      <w:r>
        <w:t>. We therefore proposed the Guided Auto-Encoder with Transformers, where the Transformer</w:t>
      </w:r>
      <w:r>
        <w:rPr>
          <w:vertAlign w:val="superscript"/>
        </w:rPr>
        <w:t>2</w:t>
      </w:r>
      <w:r>
        <w:t xml:space="preserve"> module functioning as the core for both encoder and decoder. This new design </w:t>
      </w:r>
      <w:r w:rsidRPr="00D1624C">
        <w:t xml:space="preserve">substantially enhances the model’s capacity </w:t>
      </w:r>
      <w:r>
        <w:t xml:space="preserve">to </w:t>
      </w:r>
      <w:r w:rsidRPr="00D1624C">
        <w:t xml:space="preserve">capture </w:t>
      </w:r>
      <w:r>
        <w:t xml:space="preserve">complex network interaction patterns, making it possible to translate models and borrow structural information cross cohorts. </w:t>
      </w:r>
      <w:r w:rsidRPr="00D1624C">
        <w:t xml:space="preserve">We applied </w:t>
      </w:r>
      <w:r>
        <w:t>GAET</w:t>
      </w:r>
      <w:r w:rsidRPr="00D1624C">
        <w:t xml:space="preserve"> to derive SASP </w:t>
      </w:r>
      <w:r>
        <w:t>S</w:t>
      </w:r>
      <w:r w:rsidRPr="00D1624C">
        <w:t>cores</w:t>
      </w:r>
      <w:r>
        <w:t>. It’s a nonlinear summarization of SASP data, portraying</w:t>
      </w:r>
      <w:r w:rsidRPr="00D1624C">
        <w:t xml:space="preserve"> </w:t>
      </w:r>
      <w:r>
        <w:t>a</w:t>
      </w:r>
      <w:r w:rsidRPr="00D1624C">
        <w:t xml:space="preserve"> latent factor </w:t>
      </w:r>
      <w:r>
        <w:t>of</w:t>
      </w:r>
      <w:r w:rsidRPr="00D1624C">
        <w:t xml:space="preserve"> cellular senescence.</w:t>
      </w:r>
    </w:p>
    <w:p w14:paraId="65FC3548" w14:textId="77777777" w:rsidR="00247BB4" w:rsidRDefault="00247BB4" w:rsidP="00247BB4">
      <w:pPr>
        <w:rPr>
          <w:b/>
          <w:bCs/>
        </w:rPr>
      </w:pPr>
    </w:p>
    <w:p w14:paraId="1795043E" w14:textId="77777777" w:rsidR="00247BB4" w:rsidRPr="00A918BB" w:rsidRDefault="00247BB4" w:rsidP="00247BB4">
      <w:pPr>
        <w:rPr>
          <w:b/>
          <w:bCs/>
        </w:rPr>
      </w:pPr>
      <w:r>
        <w:rPr>
          <w:b/>
          <w:bCs/>
        </w:rPr>
        <w:t xml:space="preserve">Guided Auto-Encoder </w:t>
      </w:r>
    </w:p>
    <w:p w14:paraId="4AD08661" w14:textId="77777777" w:rsidR="00247BB4" w:rsidRDefault="00247BB4" w:rsidP="00247BB4">
      <w:r>
        <w:t xml:space="preserve">The guided autoencoder is built based on classic autoencoder, which is designed for unsupervised dimension reduction. Typical autoencoders consist of two components, an encoder to compress the input data, and a decoder to reconstruct input data from the compressed data. Given any input data </w:t>
      </w:r>
      <m:oMath>
        <m:r>
          <w:rPr>
            <w:rFonts w:ascii="Cambria Math" w:hAnsi="Cambria Math"/>
          </w:rPr>
          <m:t>x</m:t>
        </m:r>
      </m:oMath>
      <w:r>
        <w:t>, autoencoders were trained to minimize the reconstruction loss</w:t>
      </w:r>
    </w:p>
    <w:p w14:paraId="3CC0187F" w14:textId="77777777" w:rsidR="00247BB4" w:rsidRPr="001F395E" w:rsidRDefault="00247BB4" w:rsidP="00247BB4">
      <m:oMathPara>
        <m:oMath>
          <m:sSub>
            <m:sSubPr>
              <m:ctrlPr>
                <w:rPr>
                  <w:rFonts w:ascii="Cambria Math" w:hAnsi="Cambria Math"/>
                </w:rPr>
              </m:ctrlPr>
            </m:sSubPr>
            <m:e>
              <m:r>
                <m:rPr>
                  <m:scr m:val="script"/>
                  <m:sty m:val="p"/>
                </m:rPr>
                <w:rPr>
                  <w:rFonts w:ascii="Cambria Math" w:hAnsi="Cambria Math"/>
                </w:rPr>
                <m:t>L</m:t>
              </m:r>
            </m:e>
            <m:sub>
              <m:r>
                <w:rPr>
                  <w:rFonts w:ascii="Cambria Math" w:hAnsi="Cambria Math"/>
                </w:rPr>
                <m:t>recon</m:t>
              </m:r>
            </m:sub>
          </m:sSub>
          <m:r>
            <m:rPr>
              <m:sty m:val="p"/>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f</m:t>
                      </m:r>
                    </m:e>
                    <m:sub>
                      <m:r>
                        <w:rPr>
                          <w:rFonts w:ascii="Cambria Math" w:hAnsi="Cambria Math"/>
                        </w:rPr>
                        <m:t>AE</m:t>
                      </m:r>
                    </m:sub>
                  </m:sSub>
                  <m:d>
                    <m:dPr>
                      <m:ctrlPr>
                        <w:rPr>
                          <w:rFonts w:ascii="Cambria Math" w:hAnsi="Cambria Math"/>
                          <w:i/>
                        </w:rPr>
                      </m:ctrlPr>
                    </m:dPr>
                    <m:e>
                      <m:r>
                        <w:rPr>
                          <w:rFonts w:ascii="Cambria Math" w:hAnsi="Cambria Math"/>
                        </w:rPr>
                        <m:t>x,θ</m:t>
                      </m:r>
                    </m:e>
                  </m:d>
                  <m:r>
                    <w:rPr>
                      <w:rFonts w:ascii="Cambria Math" w:hAnsi="Cambria Math"/>
                    </w:rPr>
                    <m:t>-x</m:t>
                  </m:r>
                  <m:ctrlPr>
                    <w:rPr>
                      <w:rFonts w:ascii="Cambria Math" w:hAnsi="Cambria Math"/>
                      <w:i/>
                    </w:rPr>
                  </m:ctrlPr>
                </m:e>
              </m:d>
            </m:e>
            <m:sup>
              <m:r>
                <w:rPr>
                  <w:rFonts w:ascii="Cambria Math" w:hAnsi="Cambria Math"/>
                </w:rPr>
                <m:t>2</m:t>
              </m:r>
            </m:sup>
          </m:sSup>
          <m:r>
            <m:rPr>
              <m:sty m:val="p"/>
            </m:rPr>
            <w:rPr>
              <w:rFonts w:ascii="Cambria Math" w:hAnsi="Cambria Math"/>
            </w:rPr>
            <m:t>,</m:t>
          </m:r>
        </m:oMath>
      </m:oMathPara>
    </w:p>
    <w:p w14:paraId="30789123" w14:textId="77777777" w:rsidR="00247BB4" w:rsidRDefault="00247BB4" w:rsidP="00247BB4">
      <w:r>
        <w:t xml:space="preserve">where we denote </w:t>
      </w:r>
      <m:oMath>
        <m:sSub>
          <m:sSubPr>
            <m:ctrlPr>
              <w:rPr>
                <w:rFonts w:ascii="Cambria Math" w:hAnsi="Cambria Math"/>
                <w:i/>
              </w:rPr>
            </m:ctrlPr>
          </m:sSubPr>
          <m:e>
            <m:r>
              <w:rPr>
                <w:rFonts w:ascii="Cambria Math" w:hAnsi="Cambria Math"/>
              </w:rPr>
              <m:t>f</m:t>
            </m:r>
          </m:e>
          <m:sub>
            <m:r>
              <w:rPr>
                <w:rFonts w:ascii="Cambria Math" w:hAnsi="Cambria Math"/>
              </w:rPr>
              <m:t>AE</m:t>
            </m:r>
          </m:sub>
        </m:sSub>
        <m:r>
          <w:rPr>
            <w:rFonts w:ascii="Cambria Math" w:hAnsi="Cambria Math"/>
          </w:rPr>
          <m:t>(x,θ)</m:t>
        </m:r>
      </m:oMath>
      <w:r>
        <w:t xml:space="preserve"> as the output from autoencoder with parameters set </w:t>
      </w:r>
      <m:oMath>
        <m:r>
          <w:rPr>
            <w:rFonts w:ascii="Cambria Math" w:hAnsi="Cambria Math"/>
          </w:rPr>
          <m:t>θ</m:t>
        </m:r>
      </m:oMath>
      <w:r>
        <w:t>. By doing so, the network is supposed to learn a compressed representation of the original data that best reconstruct it.</w:t>
      </w:r>
    </w:p>
    <w:p w14:paraId="1C64ACC1" w14:textId="77777777" w:rsidR="00247BB4" w:rsidRPr="00106A97" w:rsidRDefault="00247BB4" w:rsidP="00247BB4">
      <w:pPr>
        <w:rPr>
          <w:rFonts w:ascii="Cambria Math" w:hAnsi="Cambria Math"/>
        </w:rPr>
      </w:pPr>
      <w:r>
        <w:t xml:space="preserve">Guided autoencoder is designed with two </w:t>
      </w:r>
      <w:r w:rsidRPr="00653F3E">
        <w:t>focuses: (1) the learned compact representation can be recovered from the original data as much as possible (reconstruction loss) and (2) the learned compact representation should be as informative of the desired target as possible (</w:t>
      </w:r>
      <w:r>
        <w:t>guidance</w:t>
      </w:r>
      <w:r w:rsidRPr="00653F3E">
        <w:t xml:space="preserve"> loss).</w:t>
      </w:r>
      <w:r>
        <w:t xml:space="preserve"> Given the input </w:t>
      </w:r>
      <m:oMath>
        <m:r>
          <w:rPr>
            <w:rFonts w:ascii="Cambria Math" w:hAnsi="Cambria Math"/>
          </w:rPr>
          <m:t>x</m:t>
        </m:r>
      </m:oMath>
      <w:r>
        <w:t xml:space="preserve">, a phenotype or biomarker </w:t>
      </w:r>
      <m:oMath>
        <m:r>
          <w:rPr>
            <w:rFonts w:ascii="Cambria Math" w:hAnsi="Cambria Math"/>
          </w:rPr>
          <m:t>y</m:t>
        </m:r>
      </m:oMath>
      <w:r>
        <w:t xml:space="preserve"> as guidance, the guidance loss is defined as</w:t>
      </w:r>
      <w:r w:rsidRPr="00713857">
        <w:rPr>
          <w:rFonts w:ascii="Cambria Math" w:hAnsi="Cambria Math"/>
        </w:rPr>
        <w:br/>
      </w:r>
      <m:oMathPara>
        <m:oMath>
          <m:sSub>
            <m:sSubPr>
              <m:ctrlPr>
                <w:rPr>
                  <w:rFonts w:ascii="Cambria Math" w:hAnsi="Cambria Math"/>
                </w:rPr>
              </m:ctrlPr>
            </m:sSubPr>
            <m:e>
              <m:r>
                <m:rPr>
                  <m:scr m:val="script"/>
                  <m:sty m:val="p"/>
                </m:rPr>
                <w:rPr>
                  <w:rFonts w:ascii="Cambria Math" w:hAnsi="Cambria Math"/>
                </w:rPr>
                <m:t>L</m:t>
              </m:r>
            </m:e>
            <m:sub>
              <m:r>
                <w:rPr>
                  <w:rFonts w:ascii="Cambria Math" w:hAnsi="Cambria Math"/>
                </w:rPr>
                <m:t>pred</m:t>
              </m:r>
            </m:sub>
          </m:sSub>
          <m:r>
            <m:rPr>
              <m:sty m:val="p"/>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f</m:t>
                      </m:r>
                    </m:e>
                    <m:sub>
                      <m:r>
                        <w:rPr>
                          <w:rFonts w:ascii="Cambria Math" w:hAnsi="Cambria Math"/>
                        </w:rPr>
                        <m:t>G</m:t>
                      </m:r>
                    </m:sub>
                  </m:sSub>
                  <m:d>
                    <m:dPr>
                      <m:ctrlPr>
                        <w:rPr>
                          <w:rFonts w:ascii="Cambria Math" w:hAnsi="Cambria Math"/>
                          <w:i/>
                        </w:rPr>
                      </m:ctrlPr>
                    </m:dPr>
                    <m:e>
                      <m:r>
                        <w:rPr>
                          <w:rFonts w:ascii="Cambria Math" w:hAnsi="Cambria Math"/>
                        </w:rPr>
                        <m:t>x,θ</m:t>
                      </m:r>
                    </m:e>
                  </m:d>
                  <m:r>
                    <w:rPr>
                      <w:rFonts w:ascii="Cambria Math" w:hAnsi="Cambria Math"/>
                    </w:rPr>
                    <m:t>-y</m:t>
                  </m:r>
                  <m:ctrlPr>
                    <w:rPr>
                      <w:rFonts w:ascii="Cambria Math" w:hAnsi="Cambria Math"/>
                      <w:i/>
                    </w:rPr>
                  </m:ctrlPr>
                </m:e>
              </m:d>
            </m:e>
            <m:sup>
              <m:r>
                <w:rPr>
                  <w:rFonts w:ascii="Cambria Math" w:hAnsi="Cambria Math"/>
                </w:rPr>
                <m:t>2</m:t>
              </m:r>
            </m:sup>
          </m:sSup>
          <m:r>
            <m:rPr>
              <m:sty m:val="p"/>
            </m:rPr>
            <w:rPr>
              <w:rFonts w:ascii="Cambria Math" w:hAnsi="Cambria Math"/>
            </w:rPr>
            <m:t>,</m:t>
          </m:r>
        </m:oMath>
      </m:oMathPara>
    </w:p>
    <w:p w14:paraId="5D443510" w14:textId="77777777" w:rsidR="00247BB4" w:rsidRPr="00A7318D" w:rsidRDefault="00247BB4" w:rsidP="00247BB4">
      <w:pPr>
        <w:rPr>
          <w:rFonts w:ascii="Cambria Math" w:hAnsi="Cambria Math"/>
        </w:rPr>
      </w:pPr>
      <w:r>
        <w:rPr>
          <w:rFonts w:ascii="Cambria Math" w:hAnsi="Cambria Math"/>
        </w:rPr>
        <w:t xml:space="preserve">where </w:t>
      </w:r>
      <m:oMath>
        <m:sSub>
          <m:sSubPr>
            <m:ctrlPr>
              <w:rPr>
                <w:rFonts w:ascii="Cambria Math" w:hAnsi="Cambria Math"/>
                <w:i/>
              </w:rPr>
            </m:ctrlPr>
          </m:sSubPr>
          <m:e>
            <m:r>
              <w:rPr>
                <w:rFonts w:ascii="Cambria Math" w:hAnsi="Cambria Math"/>
              </w:rPr>
              <m:t>f</m:t>
            </m:r>
          </m:e>
          <m:sub>
            <m:r>
              <w:rPr>
                <w:rFonts w:ascii="Cambria Math" w:hAnsi="Cambria Math"/>
              </w:rPr>
              <m:t>G</m:t>
            </m:r>
          </m:sub>
        </m:sSub>
        <m:r>
          <w:rPr>
            <w:rFonts w:ascii="Cambria Math" w:hAnsi="Cambria Math"/>
          </w:rPr>
          <m:t>(x,θ)</m:t>
        </m:r>
      </m:oMath>
      <w:r>
        <w:rPr>
          <w:rFonts w:ascii="Cambria Math" w:hAnsi="Cambria Math"/>
        </w:rPr>
        <w:t xml:space="preserve"> is a 1-D linear combination of the model bottleneck, which would be the SASP Score to train.</w:t>
      </w:r>
      <w:r>
        <w:t xml:space="preserve"> </w:t>
      </w:r>
      <w:r w:rsidRPr="007F1341">
        <w:t xml:space="preserve">A GAE aims to reduce both reconstruction loss and </w:t>
      </w:r>
      <w:r>
        <w:t>guidance</w:t>
      </w:r>
      <w:r w:rsidRPr="007F1341">
        <w:t xml:space="preserve"> loss</w:t>
      </w:r>
    </w:p>
    <w:p w14:paraId="1CB4958F" w14:textId="77777777" w:rsidR="00247BB4" w:rsidRPr="009E02D9" w:rsidRDefault="00247BB4" w:rsidP="00247BB4">
      <m:oMathPara>
        <m:oMath>
          <m:r>
            <m:rPr>
              <m:scr m:val="script"/>
              <m:sty m:val="p"/>
            </m:rPr>
            <w:rPr>
              <w:rFonts w:ascii="Cambria Math" w:hAnsi="Cambria Math"/>
            </w:rPr>
            <m:t>L=</m:t>
          </m:r>
          <m:sSub>
            <m:sSubPr>
              <m:ctrlPr>
                <w:rPr>
                  <w:rFonts w:ascii="Cambria Math" w:hAnsi="Cambria Math"/>
                </w:rPr>
              </m:ctrlPr>
            </m:sSubPr>
            <m:e>
              <m:r>
                <w:rPr>
                  <w:rFonts w:ascii="Cambria Math" w:hAnsi="Cambria Math"/>
                </w:rPr>
                <m:t>λ</m:t>
              </m:r>
              <m:r>
                <m:rPr>
                  <m:scr m:val="script"/>
                  <m:sty m:val="p"/>
                </m:rPr>
                <w:rPr>
                  <w:rFonts w:ascii="Cambria Math" w:hAnsi="Cambria Math"/>
                </w:rPr>
                <m:t>L</m:t>
              </m:r>
            </m:e>
            <m:sub>
              <m:r>
                <w:rPr>
                  <w:rFonts w:ascii="Cambria Math" w:hAnsi="Cambria Math"/>
                </w:rPr>
                <m:t>recon</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λ</m:t>
              </m:r>
              <m:ctrlPr>
                <w:rPr>
                  <w:rFonts w:ascii="Cambria Math" w:hAnsi="Cambria Math"/>
                  <w:i/>
                </w:rPr>
              </m:ctrlPr>
            </m:e>
          </m:d>
          <m:sSub>
            <m:sSubPr>
              <m:ctrlPr>
                <w:rPr>
                  <w:rFonts w:ascii="Cambria Math" w:hAnsi="Cambria Math"/>
                </w:rPr>
              </m:ctrlPr>
            </m:sSubPr>
            <m:e>
              <m:r>
                <m:rPr>
                  <m:scr m:val="script"/>
                  <m:sty m:val="p"/>
                </m:rPr>
                <w:rPr>
                  <w:rFonts w:ascii="Cambria Math" w:hAnsi="Cambria Math"/>
                </w:rPr>
                <m:t>L</m:t>
              </m:r>
            </m:e>
            <m:sub>
              <m:r>
                <w:rPr>
                  <w:rFonts w:ascii="Cambria Math" w:hAnsi="Cambria Math"/>
                </w:rPr>
                <m:t>pred</m:t>
              </m:r>
            </m:sub>
          </m:sSub>
          <m:r>
            <m:rPr>
              <m:sty m:val="p"/>
            </m:rPr>
            <w:rPr>
              <w:rFonts w:ascii="Cambria Math" w:hAnsi="Cambria Math"/>
            </w:rPr>
            <m:t>,</m:t>
          </m:r>
        </m:oMath>
      </m:oMathPara>
    </w:p>
    <w:p w14:paraId="56DA5442" w14:textId="77777777" w:rsidR="00247BB4" w:rsidRDefault="00247BB4" w:rsidP="00247BB4">
      <w:r w:rsidRPr="009E02D9">
        <w:lastRenderedPageBreak/>
        <w:t xml:space="preserve">where </w:t>
      </w:r>
      <m:oMath>
        <m:r>
          <w:rPr>
            <w:rFonts w:ascii="Cambria Math" w:hAnsi="Cambria Math"/>
          </w:rPr>
          <m:t>λ</m:t>
        </m:r>
      </m:oMath>
      <w:r>
        <w:t xml:space="preserve"> is a tunable parameter to balance the two terms</w:t>
      </w:r>
      <w:r w:rsidRPr="009E02D9">
        <w:t xml:space="preserve">. </w:t>
      </w:r>
      <w:r>
        <w:t xml:space="preserve">The </w:t>
      </w:r>
      <m:oMath>
        <m:r>
          <w:rPr>
            <w:rFonts w:ascii="Cambria Math" w:hAnsi="Cambria Math"/>
          </w:rPr>
          <m:t>λ</m:t>
        </m:r>
      </m:oMath>
      <w:r w:rsidRPr="009E02D9">
        <w:t xml:space="preserve"> </w:t>
      </w:r>
      <w:r>
        <w:t xml:space="preserve">was determined when the empirical compound loss is minimized. </w:t>
      </w:r>
      <w:r w:rsidRPr="009E02D9">
        <w:t xml:space="preserve">In </w:t>
      </w:r>
      <w:r>
        <w:t>practice</w:t>
      </w:r>
      <w:r w:rsidRPr="009E02D9">
        <w:t>,</w:t>
      </w:r>
      <w:r>
        <w:t xml:space="preserve"> p</w:t>
      </w:r>
      <w:r w:rsidRPr="009E02D9">
        <w:t xml:space="preserve">ointwise mean squared error (MSE) is used for </w:t>
      </w:r>
      <w:r>
        <w:t>both loss terms. Chronological age was chosen as the guidance, giving its widespread availability, thereby allowing this model to be translated cross multiple cohorts</w:t>
      </w:r>
      <w:r w:rsidRPr="009E02D9">
        <w:t>.</w:t>
      </w:r>
    </w:p>
    <w:p w14:paraId="10DF427E" w14:textId="77777777" w:rsidR="00247BB4" w:rsidRPr="00802CED" w:rsidRDefault="00247BB4" w:rsidP="00247BB4">
      <w:pPr>
        <w:rPr>
          <w:b/>
          <w:bCs/>
        </w:rPr>
      </w:pPr>
    </w:p>
    <w:p w14:paraId="60069F6F" w14:textId="77777777" w:rsidR="00247BB4" w:rsidRPr="00A918BB" w:rsidRDefault="00247BB4" w:rsidP="00247BB4">
      <w:pPr>
        <w:rPr>
          <w:b/>
          <w:bCs/>
        </w:rPr>
      </w:pPr>
      <w:r w:rsidRPr="00056651">
        <w:rPr>
          <w:b/>
          <w:bCs/>
        </w:rPr>
        <w:t>Transformer</w:t>
      </w:r>
    </w:p>
    <w:p w14:paraId="791F3FFC" w14:textId="77777777" w:rsidR="00247BB4" w:rsidRDefault="00247BB4" w:rsidP="00247BB4">
      <w:r w:rsidRPr="00056651">
        <w:t xml:space="preserve">Transformer is a neural network architecture based on </w:t>
      </w:r>
      <w:r>
        <w:t xml:space="preserve">a </w:t>
      </w:r>
      <w:r w:rsidRPr="00056651">
        <w:t xml:space="preserve">multi-head attention mechanism. </w:t>
      </w:r>
      <w:r w:rsidRPr="004002EC">
        <w:t>Originally developed for natural language processing, it has been adapted to protein informatics</w:t>
      </w:r>
      <w:r>
        <w:rPr>
          <w:vertAlign w:val="superscript"/>
        </w:rPr>
        <w:t>3</w:t>
      </w:r>
      <w:r w:rsidRPr="004002EC">
        <w:t xml:space="preserve"> </w:t>
      </w:r>
      <w:r w:rsidRPr="00056651">
        <w:t>for</w:t>
      </w:r>
      <w:r>
        <w:t xml:space="preserve"> </w:t>
      </w:r>
      <w:r w:rsidRPr="00056651">
        <w:t xml:space="preserve">two key reasons. First, its ability </w:t>
      </w:r>
      <w:r>
        <w:t>to</w:t>
      </w:r>
      <w:r w:rsidRPr="00056651">
        <w:t xml:space="preserve"> model long-range dependencies and maintain</w:t>
      </w:r>
      <w:r>
        <w:t xml:space="preserve"> </w:t>
      </w:r>
      <w:r w:rsidRPr="00056651">
        <w:t>content awarenes</w:t>
      </w:r>
      <w:r>
        <w:t>s</w:t>
      </w:r>
      <w:r w:rsidRPr="00056651">
        <w:t xml:space="preserve"> makes it well-suited to capture and decode the complex relationships among proteins. Second, its capacity to handle variable-length inputs allows the model to be trained and applied directly to data with missing values</w:t>
      </w:r>
      <w:r>
        <w:t xml:space="preserve"> or datasets with different distributions</w:t>
      </w:r>
      <w:r w:rsidRPr="00056651">
        <w:t xml:space="preserve">, </w:t>
      </w:r>
      <w:r>
        <w:t xml:space="preserve">potentially </w:t>
      </w:r>
      <w:r w:rsidRPr="00056651">
        <w:t>eliminating the need for extensive imputation</w:t>
      </w:r>
      <w:r>
        <w:t xml:space="preserve"> and enabling applicability across studies using different proteomics analysis platforms.</w:t>
      </w:r>
      <w:r w:rsidRPr="00056651">
        <w:t xml:space="preserve"> </w:t>
      </w:r>
      <w:r>
        <w:t>T</w:t>
      </w:r>
      <w:r w:rsidRPr="00056651">
        <w:t>hese properties position the Transformer as a natural choice for our proteomics autoencoder.</w:t>
      </w:r>
      <w:r>
        <w:t xml:space="preserve"> To combine the semantic information of proteins, the Transformer decoder takes in not only the real valued proteomic data, but also numeric labels representing the names of each protein. Note that the data flow’s dimensionality remains changed after processed by the Transformer encoder and decoder module.</w:t>
      </w:r>
    </w:p>
    <w:p w14:paraId="3EE69E82" w14:textId="77777777" w:rsidR="00247BB4" w:rsidRPr="009E02D9" w:rsidRDefault="00247BB4" w:rsidP="00247BB4"/>
    <w:p w14:paraId="305BB3B9" w14:textId="77777777" w:rsidR="00247BB4" w:rsidRPr="009E02D9" w:rsidRDefault="00247BB4" w:rsidP="00247BB4">
      <w:pPr>
        <w:rPr>
          <w:b/>
          <w:bCs/>
        </w:rPr>
      </w:pPr>
      <w:r w:rsidRPr="00546082">
        <w:rPr>
          <w:b/>
          <w:bCs/>
        </w:rPr>
        <w:t>Guided Autoencoder</w:t>
      </w:r>
      <w:r>
        <w:rPr>
          <w:b/>
          <w:bCs/>
        </w:rPr>
        <w:t xml:space="preserve"> with </w:t>
      </w:r>
      <w:r w:rsidRPr="00546082">
        <w:rPr>
          <w:b/>
          <w:bCs/>
        </w:rPr>
        <w:t>Transformer</w:t>
      </w:r>
    </w:p>
    <w:p w14:paraId="490A9985" w14:textId="77777777" w:rsidR="00247BB4" w:rsidRPr="009E02D9" w:rsidRDefault="00247BB4" w:rsidP="00247BB4">
      <w:r w:rsidRPr="00546082">
        <w:t>We introduce the Guided Autoencoder</w:t>
      </w:r>
      <w:r>
        <w:t xml:space="preserve"> </w:t>
      </w:r>
      <w:r w:rsidRPr="00546082">
        <w:t>(GAE</w:t>
      </w:r>
      <w:r>
        <w:t>T</w:t>
      </w:r>
      <w:r w:rsidRPr="00546082">
        <w:t>), which comprises three components: (</w:t>
      </w:r>
      <w:proofErr w:type="spellStart"/>
      <w:r w:rsidRPr="00546082">
        <w:t>i</w:t>
      </w:r>
      <w:proofErr w:type="spellEnd"/>
      <w:r w:rsidRPr="00546082">
        <w:t>) a Transformer encoder, (ii) a Transformer decoder, and (iii) a linear guidance head.</w:t>
      </w:r>
    </w:p>
    <w:p w14:paraId="36B070F0" w14:textId="77777777" w:rsidR="00247BB4" w:rsidRPr="009720A0" w:rsidRDefault="00247BB4" w:rsidP="00247BB4">
      <w:r w:rsidRPr="009720A0">
        <w:t xml:space="preserve">The model consumes a proteomics </w:t>
      </w:r>
      <w:r>
        <w:t xml:space="preserve">data </w:t>
      </w:r>
      <w:r w:rsidRPr="009720A0">
        <w:t xml:space="preserve">matrix </w:t>
      </w:r>
      <m:oMath>
        <m:r>
          <w:rPr>
            <w:rFonts w:ascii="Cambria Math" w:hAnsi="Cambria Math"/>
          </w:rPr>
          <m:t>X</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P</m:t>
            </m:r>
          </m:sup>
        </m:sSup>
      </m:oMath>
      <w:r w:rsidRPr="009E02D9">
        <w:t xml:space="preserve">, </w:t>
      </w:r>
      <w:r w:rsidRPr="00E25D46">
        <w:t xml:space="preserve">where </w:t>
      </w:r>
      <m:oMath>
        <m:r>
          <w:rPr>
            <w:rFonts w:ascii="Cambria Math" w:hAnsi="Cambria Math"/>
          </w:rPr>
          <m:t>N</m:t>
        </m:r>
      </m:oMath>
      <w:r w:rsidRPr="009E02D9">
        <w:t xml:space="preserve"> </w:t>
      </w:r>
      <w:r w:rsidRPr="00E25D46">
        <w:t xml:space="preserve">is the number of samples and </w:t>
      </w:r>
      <m:oMath>
        <m:r>
          <w:rPr>
            <w:rFonts w:ascii="Cambria Math" w:hAnsi="Cambria Math"/>
          </w:rPr>
          <m:t>P</m:t>
        </m:r>
      </m:oMath>
      <w:r w:rsidRPr="009E02D9">
        <w:t xml:space="preserve"> </w:t>
      </w:r>
      <w:r w:rsidRPr="00E25D46">
        <w:t>is the number of proteins</w:t>
      </w:r>
      <w:r w:rsidRPr="009E02D9">
        <w:t>.</w:t>
      </w:r>
      <w:r w:rsidRPr="009720A0">
        <w:t xml:space="preserve"> </w:t>
      </w:r>
      <w:r w:rsidRPr="009E02D9">
        <w:t>A</w:t>
      </w:r>
      <w:r w:rsidRPr="009720A0">
        <w:t xml:space="preserve"> length-</w:t>
      </w:r>
      <m:oMath>
        <m:r>
          <w:rPr>
            <w:rFonts w:ascii="Cambria Math" w:hAnsi="Cambria Math"/>
          </w:rPr>
          <m:t>P</m:t>
        </m:r>
      </m:oMath>
      <w:r w:rsidRPr="009720A0">
        <w:t xml:space="preserve"> vector of protein identifiers </w:t>
      </w:r>
      <m:oMath>
        <m:d>
          <m:dPr>
            <m:ctrlPr>
              <w:rPr>
                <w:rFonts w:ascii="Cambria Math" w:hAnsi="Cambria Math"/>
              </w:rPr>
            </m:ctrlPr>
          </m:dPr>
          <m:e>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P</m:t>
                </m:r>
              </m:sub>
            </m:sSub>
          </m:e>
        </m:d>
      </m:oMath>
      <w:r w:rsidRPr="009E02D9">
        <w:t xml:space="preserve"> </w:t>
      </w:r>
      <w:r w:rsidRPr="009720A0">
        <w:t xml:space="preserve">aligned to the columns of </w:t>
      </w:r>
      <m:oMath>
        <m:r>
          <w:rPr>
            <w:rFonts w:ascii="Cambria Math" w:hAnsi="Cambria Math"/>
          </w:rPr>
          <m:t>X</m:t>
        </m:r>
      </m:oMath>
      <w:r w:rsidRPr="009E02D9">
        <w:t xml:space="preserve"> is also needed for </w:t>
      </w:r>
      <w:r w:rsidRPr="00E25D46">
        <w:t>corresponding learned protein embeddings</w:t>
      </w:r>
      <w:r w:rsidRPr="009720A0">
        <w:t xml:space="preserve">. Let </w:t>
      </w:r>
      <m:oMath>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P</m:t>
            </m:r>
          </m:sup>
        </m:sSup>
      </m:oMath>
      <w:r w:rsidRPr="009720A0">
        <w:t xml:space="preserve">denote the measurements for sample </w:t>
      </w:r>
      <m:oMath>
        <m:r>
          <w:rPr>
            <w:rFonts w:ascii="Cambria Math" w:hAnsi="Cambria Math"/>
          </w:rPr>
          <m:t>i</m:t>
        </m:r>
      </m:oMath>
      <w:r w:rsidRPr="009720A0">
        <w:t xml:space="preserve">. Each protein index </w:t>
      </w:r>
      <m:oMath>
        <m:sSub>
          <m:sSubPr>
            <m:ctrlPr>
              <w:rPr>
                <w:rFonts w:ascii="Cambria Math" w:hAnsi="Cambria Math"/>
              </w:rPr>
            </m:ctrlPr>
          </m:sSubPr>
          <m:e>
            <m:r>
              <w:rPr>
                <w:rFonts w:ascii="Cambria Math" w:hAnsi="Cambria Math"/>
              </w:rPr>
              <m:t>t</m:t>
            </m:r>
          </m:e>
          <m:sub>
            <m:r>
              <w:rPr>
                <w:rFonts w:ascii="Cambria Math" w:hAnsi="Cambria Math"/>
              </w:rPr>
              <m:t>j</m:t>
            </m:r>
          </m:sub>
        </m:sSub>
      </m:oMath>
      <w:r w:rsidRPr="009E02D9">
        <w:t xml:space="preserve"> </w:t>
      </w:r>
      <w:r w:rsidRPr="009720A0">
        <w:t>is mapped to a learn</w:t>
      </w:r>
      <w:r w:rsidRPr="009E02D9">
        <w:t xml:space="preserve">able </w:t>
      </w:r>
      <w:r w:rsidRPr="009720A0">
        <w:t xml:space="preserve">protein token embedding </w:t>
      </w:r>
      <m:oMath>
        <m:sSub>
          <m:sSubPr>
            <m:ctrlPr>
              <w:rPr>
                <w:rFonts w:ascii="Cambria Math" w:hAnsi="Cambria Math"/>
              </w:rPr>
            </m:ctrlPr>
          </m:sSubPr>
          <m:e>
            <m:r>
              <w:rPr>
                <w:rFonts w:ascii="Cambria Math" w:hAnsi="Cambria Math"/>
              </w:rPr>
              <m:t>e</m:t>
            </m:r>
          </m:e>
          <m:sub>
            <m:r>
              <w:rPr>
                <w:rFonts w:ascii="Cambria Math" w:hAnsi="Cambria Math"/>
              </w:rPr>
              <m:t>j</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D</m:t>
            </m:r>
          </m:sup>
        </m:sSup>
      </m:oMath>
      <w:r w:rsidRPr="009720A0">
        <w:t xml:space="preserve">. The corresponding scalar measurement </w:t>
      </w:r>
      <m:oMath>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rPr>
              <m:t>,</m:t>
            </m:r>
            <m:r>
              <w:rPr>
                <w:rFonts w:ascii="Cambria Math" w:hAnsi="Cambria Math"/>
              </w:rPr>
              <m:t>j</m:t>
            </m:r>
          </m:sub>
        </m:sSub>
      </m:oMath>
      <w:r w:rsidRPr="009E02D9">
        <w:t xml:space="preserve"> </w:t>
      </w:r>
      <w:r w:rsidRPr="009720A0">
        <w:t xml:space="preserve">is projected to the model width </w:t>
      </w:r>
      <w:r w:rsidRPr="009E02D9">
        <w:t>embedding</w:t>
      </w:r>
      <w:r w:rsidRPr="009720A0">
        <w:t xml:space="preserve"> </w:t>
      </w:r>
      <m:oMath>
        <m:sSub>
          <m:sSubPr>
            <m:ctrlPr>
              <w:rPr>
                <w:rFonts w:ascii="Cambria Math" w:hAnsi="Cambria Math"/>
              </w:rPr>
            </m:ctrlPr>
          </m:sSubPr>
          <m:e>
            <m:r>
              <w:rPr>
                <w:rFonts w:ascii="Cambria Math" w:hAnsi="Cambria Math"/>
              </w:rPr>
              <m:t>s</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D</m:t>
            </m:r>
          </m:sup>
        </m:sSup>
      </m:oMath>
      <w:r w:rsidRPr="009720A0">
        <w:t>. Because proteins are entities</w:t>
      </w:r>
      <w:r w:rsidRPr="009E02D9">
        <w:t xml:space="preserve"> instead of</w:t>
      </w:r>
      <w:r w:rsidRPr="009720A0">
        <w:t xml:space="preserve"> </w:t>
      </w:r>
      <w:r w:rsidRPr="009E02D9">
        <w:t>ordered sequences</w:t>
      </w:r>
      <w:r w:rsidRPr="009720A0">
        <w:t>, we d</w:t>
      </w:r>
      <w:r w:rsidRPr="009E02D9">
        <w:t>id</w:t>
      </w:r>
      <w:r w:rsidRPr="009720A0">
        <w:t xml:space="preserve"> not add positional encodings</w:t>
      </w:r>
      <w:r w:rsidRPr="009E02D9">
        <w:t>.</w:t>
      </w:r>
      <w:r w:rsidRPr="009720A0">
        <w:t xml:space="preserve"> The input token for protein </w:t>
      </w:r>
      <m:oMath>
        <m:r>
          <w:rPr>
            <w:rFonts w:ascii="Cambria Math" w:hAnsi="Cambria Math"/>
          </w:rPr>
          <m:t>j</m:t>
        </m:r>
      </m:oMath>
      <w:r w:rsidRPr="009E02D9">
        <w:t xml:space="preserve"> </w:t>
      </w:r>
      <w:r w:rsidRPr="009720A0">
        <w:t xml:space="preserve">in sample </w:t>
      </w:r>
      <m:oMath>
        <m:r>
          <w:rPr>
            <w:rFonts w:ascii="Cambria Math" w:hAnsi="Cambria Math"/>
          </w:rPr>
          <m:t>i</m:t>
        </m:r>
      </m:oMath>
      <w:r w:rsidRPr="009E02D9">
        <w:t xml:space="preserve"> </w:t>
      </w:r>
      <w:r w:rsidRPr="009720A0">
        <w:t>is the sum</w:t>
      </w:r>
    </w:p>
    <w:p w14:paraId="29E97710" w14:textId="77777777" w:rsidR="00247BB4" w:rsidRPr="009720A0" w:rsidRDefault="00247BB4" w:rsidP="00247BB4">
      <m:oMathPara>
        <m:oMath>
          <m:sSub>
            <m:sSubPr>
              <m:ctrlPr>
                <w:rPr>
                  <w:rFonts w:ascii="Cambria Math" w:hAnsi="Cambria Math"/>
                </w:rPr>
              </m:ctrlPr>
            </m:sSubPr>
            <m:e>
              <m:r>
                <w:rPr>
                  <w:rFonts w:ascii="Cambria Math" w:hAnsi="Cambria Math"/>
                </w:rPr>
                <m:t>u</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D</m:t>
              </m:r>
            </m:sup>
          </m:sSup>
          <m:r>
            <m:rPr>
              <m:sty m:val="p"/>
            </m:rPr>
            <w:rPr>
              <w:rFonts w:ascii="Cambria Math" w:hAnsi="Cambria Math"/>
            </w:rPr>
            <m:t>,</m:t>
          </m:r>
        </m:oMath>
      </m:oMathPara>
    </w:p>
    <w:p w14:paraId="7C896C69" w14:textId="77777777" w:rsidR="00247BB4" w:rsidRPr="009E02D9" w:rsidRDefault="00247BB4" w:rsidP="00247BB4">
      <w:r w:rsidRPr="009720A0">
        <w:t xml:space="preserve">yielding a sequence </w:t>
      </w:r>
      <m:oMath>
        <m:sSub>
          <m:sSubPr>
            <m:ctrlPr>
              <w:rPr>
                <w:rFonts w:ascii="Cambria Math" w:hAnsi="Cambria Math"/>
              </w:rPr>
            </m:ctrlPr>
          </m:sSubPr>
          <m:e>
            <m:r>
              <w:rPr>
                <w:rFonts w:ascii="Cambria Math" w:hAnsi="Cambria Math"/>
              </w:rPr>
              <m:t>U</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i</m:t>
            </m:r>
            <m:r>
              <m:rPr>
                <m:sty m:val="p"/>
              </m:rPr>
              <w:rPr>
                <w:rFonts w:ascii="Cambria Math" w:hAnsi="Cambria Math"/>
              </w:rPr>
              <m:t>,</m:t>
            </m:r>
            <m:r>
              <w:rPr>
                <w:rFonts w:ascii="Cambria Math" w:hAnsi="Cambria Math"/>
              </w:rPr>
              <m:t>P</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P</m:t>
            </m:r>
            <m:r>
              <m:rPr>
                <m:sty m:val="p"/>
              </m:rPr>
              <w:rPr>
                <w:rFonts w:ascii="Cambria Math" w:hAnsi="Cambria Math"/>
              </w:rPr>
              <m:t>×</m:t>
            </m:r>
            <m:r>
              <w:rPr>
                <w:rFonts w:ascii="Cambria Math" w:hAnsi="Cambria Math"/>
              </w:rPr>
              <m:t>D</m:t>
            </m:r>
          </m:sup>
        </m:sSup>
      </m:oMath>
      <w:r>
        <w:t xml:space="preserve"> for each sample</w:t>
      </w:r>
      <w:r w:rsidRPr="009720A0">
        <w:t xml:space="preserve">. </w:t>
      </w:r>
      <w:r w:rsidRPr="009E02D9">
        <w:t xml:space="preserve">The sequences are then fed to a Transformer encoder, which </w:t>
      </w:r>
      <w:r w:rsidRPr="009720A0">
        <w:t xml:space="preserve">returns </w:t>
      </w:r>
      <m:oMath>
        <m:r>
          <w:rPr>
            <w:rFonts w:ascii="Cambria Math" w:hAnsi="Cambria Math"/>
          </w:rPr>
          <m:t>H</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D</m:t>
            </m:r>
          </m:sup>
        </m:sSup>
      </m:oMath>
      <w:r w:rsidRPr="009720A0">
        <w:t xml:space="preserve">, where </w:t>
      </w:r>
      <m:oMath>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ub>
        </m:sSub>
      </m:oMath>
      <w:r w:rsidRPr="009E02D9">
        <w:t xml:space="preserve"> </w:t>
      </w:r>
      <w:r w:rsidRPr="009720A0">
        <w:t xml:space="preserve">is a contextual embedding for protein </w:t>
      </w:r>
      <m:oMath>
        <m:r>
          <w:rPr>
            <w:rFonts w:ascii="Cambria Math" w:hAnsi="Cambria Math"/>
          </w:rPr>
          <m:t>j</m:t>
        </m:r>
      </m:oMath>
      <w:r w:rsidRPr="009E02D9">
        <w:t xml:space="preserve"> </w:t>
      </w:r>
      <w:r w:rsidRPr="009720A0">
        <w:t xml:space="preserve">in sample </w:t>
      </w:r>
      <m:oMath>
        <m:r>
          <w:rPr>
            <w:rFonts w:ascii="Cambria Math" w:hAnsi="Cambria Math"/>
          </w:rPr>
          <m:t>i</m:t>
        </m:r>
      </m:oMath>
      <w:r w:rsidRPr="009720A0">
        <w:t xml:space="preserve">, integrating information from all observed proteins. </w:t>
      </w:r>
      <w:r w:rsidRPr="009E02D9">
        <w:t xml:space="preserve">A sample-level summarization is then obtained by pooling over the sequence dimension, </w:t>
      </w:r>
      <w:r w:rsidRPr="00D35AF3">
        <w:t xml:space="preserve">aggregating each sample’s token embeddings to produce an </w:t>
      </w:r>
      <m:oMath>
        <m:r>
          <w:rPr>
            <w:rFonts w:ascii="Cambria Math" w:hAnsi="Cambria Math"/>
          </w:rPr>
          <m:t>N</m:t>
        </m:r>
        <m:r>
          <m:rPr>
            <m:sty m:val="p"/>
          </m:rPr>
          <w:rPr>
            <w:rFonts w:ascii="Cambria Math" w:hAnsi="Cambria Math"/>
          </w:rPr>
          <m:t>×</m:t>
        </m:r>
        <m:r>
          <w:rPr>
            <w:rFonts w:ascii="Cambria Math" w:hAnsi="Cambria Math"/>
          </w:rPr>
          <m:t>D</m:t>
        </m:r>
      </m:oMath>
      <w:r w:rsidRPr="00D35AF3">
        <w:t xml:space="preserve"> representation.</w:t>
      </w:r>
      <w:r w:rsidRPr="009E02D9">
        <w:t xml:space="preserve"> A final fully connected layer </w:t>
      </w:r>
      <w:r w:rsidRPr="009E02D9">
        <w:lastRenderedPageBreak/>
        <w:t xml:space="preserve">projects the pooled representation to a latent space, yielding the </w:t>
      </w:r>
      <w:r>
        <w:t>bottleneck</w:t>
      </w:r>
      <w:r w:rsidRPr="009E02D9">
        <w:t xml:space="preserve"> </w:t>
      </w:r>
      <m:oMath>
        <m:r>
          <w:rPr>
            <w:rFonts w:ascii="Cambria Math" w:hAnsi="Cambria Math"/>
          </w:rPr>
          <m:t>Q</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L</m:t>
            </m:r>
          </m:sup>
        </m:sSup>
      </m:oMath>
      <w:r>
        <w:t>, where</w:t>
      </w:r>
      <w:r w:rsidRPr="00856DB5">
        <w:rPr>
          <w:rFonts w:ascii="Cambria Math" w:hAnsi="Cambria Math"/>
        </w:rPr>
        <w:t xml:space="preserve"> </w:t>
      </w:r>
      <m:oMath>
        <m:r>
          <m:rPr>
            <m:sty m:val="p"/>
          </m:rPr>
          <w:rPr>
            <w:rFonts w:ascii="Cambria Math" w:hAnsi="Cambria Math"/>
          </w:rPr>
          <m:t>L&lt;P≪D</m:t>
        </m:r>
      </m:oMath>
      <w:r w:rsidRPr="009E02D9">
        <w:t>.</w:t>
      </w:r>
    </w:p>
    <w:p w14:paraId="3F1102E9" w14:textId="77777777" w:rsidR="00247BB4" w:rsidRPr="00D35AF3" w:rsidRDefault="00247BB4" w:rsidP="00247BB4">
      <w:r w:rsidRPr="00781683">
        <w:t>From the encoder’s latent representation</w:t>
      </w:r>
      <w:r>
        <w:t>,</w:t>
      </w:r>
      <w:r w:rsidRPr="00781683">
        <w:t xml:space="preserve"> the network forks into two branches. The first branch </w:t>
      </w:r>
      <w:r>
        <w:t>starts with</w:t>
      </w:r>
      <w:r w:rsidRPr="00781683">
        <w:t xml:space="preserve"> </w:t>
      </w:r>
      <w:r>
        <w:t xml:space="preserve">a </w:t>
      </w:r>
      <w:r w:rsidRPr="00D35AF3">
        <w:t xml:space="preserve">linear layer </w:t>
      </w:r>
      <w:r>
        <w:t xml:space="preserve">that </w:t>
      </w:r>
      <w:r w:rsidRPr="00D35AF3">
        <w:t xml:space="preserve">expands </w:t>
      </w:r>
      <m:oMath>
        <m:r>
          <w:rPr>
            <w:rFonts w:ascii="Cambria Math" w:hAnsi="Cambria Math"/>
          </w:rPr>
          <m:t>Q</m:t>
        </m:r>
      </m:oMath>
      <w:r>
        <w:t xml:space="preserve"> </w:t>
      </w:r>
      <w:r w:rsidRPr="00D35AF3">
        <w:t>to the model width</w:t>
      </w:r>
      <w:r w:rsidRPr="008E4374">
        <w:rPr>
          <w:rFonts w:ascii="Cambria Math" w:hAnsi="Cambria Math"/>
          <w:i/>
        </w:rPr>
        <w:t xml:space="preserve"> </w:t>
      </w:r>
      <m:oMath>
        <m:r>
          <w:rPr>
            <w:rFonts w:ascii="Cambria Math" w:hAnsi="Cambria Math"/>
          </w:rPr>
          <m:t>D</m:t>
        </m:r>
      </m:oMath>
      <w:r w:rsidRPr="00D35AF3">
        <w:t>, producing</w:t>
      </w:r>
      <w:r>
        <w:t> </w:t>
      </w:r>
      <m:oMath>
        <m:sSup>
          <m:sSupPr>
            <m:ctrlPr>
              <w:rPr>
                <w:rFonts w:ascii="Cambria Math" w:hAnsi="Cambria Math"/>
                <w:i/>
                <w:iCs/>
              </w:rPr>
            </m:ctrlPr>
          </m:sSupPr>
          <m:e>
            <m:r>
              <w:rPr>
                <w:rFonts w:ascii="Cambria Math" w:hAnsi="Cambria Math"/>
              </w:rPr>
              <m:t>H</m:t>
            </m:r>
          </m:e>
          <m:sup>
            <m:r>
              <w:rPr>
                <w:rFonts w:ascii="Cambria Math" w:hAnsi="Cambria Math"/>
              </w:rPr>
              <m:t>0</m:t>
            </m:r>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D</m:t>
            </m:r>
          </m:sup>
        </m:sSup>
      </m:oMath>
      <w:r w:rsidRPr="00D35AF3">
        <w:t xml:space="preserve">. To accommodate variable sequence length </w:t>
      </w:r>
      <m:oMath>
        <m:r>
          <w:rPr>
            <w:rFonts w:ascii="Cambria Math" w:hAnsi="Cambria Math"/>
          </w:rPr>
          <m:t>P</m:t>
        </m:r>
      </m:oMath>
      <w:r>
        <w:rPr>
          <w:iCs/>
        </w:rPr>
        <w:t xml:space="preserve"> </w:t>
      </w:r>
      <w:r w:rsidRPr="00D35AF3">
        <w:t xml:space="preserve">at training and inference, </w:t>
      </w:r>
      <m:oMath>
        <m:sSup>
          <m:sSupPr>
            <m:ctrlPr>
              <w:rPr>
                <w:rFonts w:ascii="Cambria Math" w:hAnsi="Cambria Math"/>
              </w:rPr>
            </m:ctrlPr>
          </m:sSupPr>
          <m:e>
            <m:r>
              <w:rPr>
                <w:rFonts w:ascii="Cambria Math" w:hAnsi="Cambria Math"/>
              </w:rPr>
              <m:t>H</m:t>
            </m:r>
          </m:e>
          <m:sup>
            <m:r>
              <m:rPr>
                <m:sty m:val="p"/>
              </m:rPr>
              <w:rPr>
                <w:rFonts w:ascii="Cambria Math" w:hAnsi="Cambria Math"/>
              </w:rPr>
              <m:t>0</m:t>
            </m:r>
          </m:sup>
        </m:sSup>
      </m:oMath>
      <w:r>
        <w:t xml:space="preserve"> </w:t>
      </w:r>
      <w:r w:rsidRPr="00D35AF3">
        <w:t>is repeated</w:t>
      </w:r>
      <w:r>
        <w:t>ly broadcasted</w:t>
      </w:r>
      <w:r w:rsidRPr="00D35AF3">
        <w:t xml:space="preserve"> along the sequence axis to form the decoder target </w:t>
      </w:r>
      <m:oMath>
        <m:acc>
          <m:accPr>
            <m:chr m:val="̃"/>
            <m:ctrlPr>
              <w:rPr>
                <w:rFonts w:ascii="Cambria Math" w:hAnsi="Cambria Math"/>
                <w:i/>
                <w:iCs/>
              </w:rPr>
            </m:ctrlPr>
          </m:accPr>
          <m:e>
            <m:r>
              <w:rPr>
                <w:rFonts w:ascii="Cambria Math" w:hAnsi="Cambria Math"/>
              </w:rPr>
              <m:t>H</m:t>
            </m:r>
          </m:e>
        </m:acc>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P×D</m:t>
            </m:r>
          </m:sup>
        </m:sSup>
      </m:oMath>
      <w:r w:rsidRPr="00D35AF3">
        <w:t xml:space="preserve"> of each sample. The decoder output is </w:t>
      </w:r>
      <w:r>
        <w:t xml:space="preserve">then </w:t>
      </w:r>
      <w:r w:rsidRPr="00D35AF3">
        <w:t xml:space="preserve">passed through a token-wise linear </w:t>
      </w:r>
      <w:r>
        <w:t>layer</w:t>
      </w:r>
      <w:r w:rsidRPr="00D35AF3">
        <w:t xml:space="preserve"> to produce the reconstruct</w:t>
      </w:r>
      <w:r>
        <w:t>ed proteomics data matrix</w:t>
      </w:r>
      <w:r w:rsidRPr="00D35AF3">
        <w:t xml:space="preserve"> </w:t>
      </w:r>
      <m:oMath>
        <m:acc>
          <m:accPr>
            <m:ctrlPr>
              <w:rPr>
                <w:rFonts w:ascii="Cambria Math" w:hAnsi="Cambria Math"/>
              </w:rPr>
            </m:ctrlPr>
          </m:accPr>
          <m:e>
            <m:r>
              <w:rPr>
                <w:rFonts w:ascii="Cambria Math" w:hAnsi="Cambria Math"/>
              </w:rPr>
              <m:t>X</m:t>
            </m:r>
          </m:e>
        </m:acc>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m:t>
            </m:r>
            <m:r>
              <m:rPr>
                <m:sty m:val="p"/>
              </m:rPr>
              <w:rPr>
                <w:rFonts w:ascii="Cambria Math" w:hAnsi="Cambria Math"/>
              </w:rPr>
              <m:t>×</m:t>
            </m:r>
            <m:r>
              <w:rPr>
                <w:rFonts w:ascii="Cambria Math" w:hAnsi="Cambria Math"/>
              </w:rPr>
              <m:t>P</m:t>
            </m:r>
          </m:sup>
        </m:sSup>
      </m:oMath>
      <w:r w:rsidRPr="00D35AF3">
        <w:t>.</w:t>
      </w:r>
    </w:p>
    <w:p w14:paraId="0AA98DC6" w14:textId="77777777" w:rsidR="00247BB4" w:rsidRDefault="00247BB4" w:rsidP="00247BB4">
      <w:r w:rsidRPr="00781683">
        <w:t xml:space="preserve">The </w:t>
      </w:r>
      <w:r>
        <w:t>other</w:t>
      </w:r>
      <w:r w:rsidRPr="00781683">
        <w:t xml:space="preserve"> branch </w:t>
      </w:r>
      <w:r>
        <w:t xml:space="preserve">from the encoder output </w:t>
      </w:r>
      <w:r w:rsidRPr="00781683">
        <w:t xml:space="preserve">is a fully connected </w:t>
      </w:r>
      <w:r>
        <w:t xml:space="preserve">linear </w:t>
      </w:r>
      <w:r w:rsidRPr="00781683">
        <w:t xml:space="preserve">guidance </w:t>
      </w:r>
      <w:r>
        <w:t>layer</w:t>
      </w:r>
      <w:r w:rsidRPr="00781683">
        <w:t xml:space="preserve"> that maps </w:t>
      </w:r>
      <m:oMath>
        <m:r>
          <w:rPr>
            <w:rFonts w:ascii="Cambria Math" w:hAnsi="Cambria Math"/>
          </w:rPr>
          <m:t>Q</m:t>
        </m:r>
      </m:oMath>
      <w:r>
        <w:rPr>
          <w:iCs/>
        </w:rPr>
        <w:t xml:space="preserve"> </w:t>
      </w:r>
      <w:r w:rsidRPr="00781683">
        <w:t xml:space="preserve">to a single scalar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r>
          <m:rPr>
            <m:scr m:val="double-struck"/>
            <m:sty m:val="p"/>
          </m:rPr>
          <w:rPr>
            <w:rFonts w:ascii="Cambria Math" w:hAnsi="Cambria Math"/>
          </w:rPr>
          <m:t>R</m:t>
        </m:r>
      </m:oMath>
      <w:r>
        <w:t xml:space="preserve"> </w:t>
      </w:r>
      <w:r w:rsidRPr="00781683">
        <w:t>per sample. In our implementation, this guidance head predicts chronological age and is trained jointly with reconstruction</w:t>
      </w:r>
      <w:r>
        <w:t>.</w:t>
      </w:r>
      <w:r w:rsidRPr="00781683">
        <w:t xml:space="preserve"> </w:t>
      </w:r>
      <w:r>
        <w:t xml:space="preserve">The resulting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SASP Score for each sample.</w:t>
      </w:r>
    </w:p>
    <w:p w14:paraId="25B09257" w14:textId="77777777" w:rsidR="00247BB4" w:rsidRDefault="00247BB4" w:rsidP="00247BB4">
      <w:r>
        <w:br w:type="page"/>
      </w:r>
    </w:p>
    <w:p w14:paraId="437E6963" w14:textId="77777777" w:rsidR="00E27239" w:rsidRDefault="00E27239"/>
    <w:sectPr w:rsidR="00E27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BB4"/>
    <w:rsid w:val="00000A91"/>
    <w:rsid w:val="00001400"/>
    <w:rsid w:val="00004BFC"/>
    <w:rsid w:val="000051EE"/>
    <w:rsid w:val="00013F11"/>
    <w:rsid w:val="00016FD7"/>
    <w:rsid w:val="00022E47"/>
    <w:rsid w:val="00026A22"/>
    <w:rsid w:val="0004117C"/>
    <w:rsid w:val="00043A2C"/>
    <w:rsid w:val="00065232"/>
    <w:rsid w:val="00066F30"/>
    <w:rsid w:val="00082A6B"/>
    <w:rsid w:val="000838E0"/>
    <w:rsid w:val="00083BB2"/>
    <w:rsid w:val="00096467"/>
    <w:rsid w:val="00097B61"/>
    <w:rsid w:val="000B06C0"/>
    <w:rsid w:val="000B1D03"/>
    <w:rsid w:val="000B3B5E"/>
    <w:rsid w:val="000B728B"/>
    <w:rsid w:val="000C47B2"/>
    <w:rsid w:val="000D6695"/>
    <w:rsid w:val="000E33A2"/>
    <w:rsid w:val="0010221F"/>
    <w:rsid w:val="00102B21"/>
    <w:rsid w:val="0011142C"/>
    <w:rsid w:val="00115346"/>
    <w:rsid w:val="001224C6"/>
    <w:rsid w:val="00133CC8"/>
    <w:rsid w:val="00147578"/>
    <w:rsid w:val="00152755"/>
    <w:rsid w:val="0015503B"/>
    <w:rsid w:val="001608B5"/>
    <w:rsid w:val="001615C9"/>
    <w:rsid w:val="00163DE3"/>
    <w:rsid w:val="0017241E"/>
    <w:rsid w:val="001753CA"/>
    <w:rsid w:val="00182F12"/>
    <w:rsid w:val="001847D6"/>
    <w:rsid w:val="00194715"/>
    <w:rsid w:val="001A06B8"/>
    <w:rsid w:val="001B0696"/>
    <w:rsid w:val="001B13B2"/>
    <w:rsid w:val="001B1641"/>
    <w:rsid w:val="001B324A"/>
    <w:rsid w:val="001B3D7A"/>
    <w:rsid w:val="001B3DA3"/>
    <w:rsid w:val="001B5AD8"/>
    <w:rsid w:val="001C48D0"/>
    <w:rsid w:val="001C6C5F"/>
    <w:rsid w:val="001E3B51"/>
    <w:rsid w:val="0020481C"/>
    <w:rsid w:val="00217285"/>
    <w:rsid w:val="00224ECB"/>
    <w:rsid w:val="00240CC4"/>
    <w:rsid w:val="00242ED0"/>
    <w:rsid w:val="00247BB4"/>
    <w:rsid w:val="00255E00"/>
    <w:rsid w:val="00261314"/>
    <w:rsid w:val="00263A7E"/>
    <w:rsid w:val="00265184"/>
    <w:rsid w:val="00280317"/>
    <w:rsid w:val="00286A0B"/>
    <w:rsid w:val="00291813"/>
    <w:rsid w:val="00294129"/>
    <w:rsid w:val="0029640E"/>
    <w:rsid w:val="002A1442"/>
    <w:rsid w:val="002A3758"/>
    <w:rsid w:val="002B0A07"/>
    <w:rsid w:val="002B32E9"/>
    <w:rsid w:val="002B625F"/>
    <w:rsid w:val="002C4115"/>
    <w:rsid w:val="002D0987"/>
    <w:rsid w:val="002D595D"/>
    <w:rsid w:val="002E0243"/>
    <w:rsid w:val="002E1D50"/>
    <w:rsid w:val="002E4938"/>
    <w:rsid w:val="002E50BA"/>
    <w:rsid w:val="002F6723"/>
    <w:rsid w:val="00311491"/>
    <w:rsid w:val="0032377D"/>
    <w:rsid w:val="00331625"/>
    <w:rsid w:val="00331FC5"/>
    <w:rsid w:val="0034297B"/>
    <w:rsid w:val="00346910"/>
    <w:rsid w:val="00347975"/>
    <w:rsid w:val="0035243A"/>
    <w:rsid w:val="00354DD3"/>
    <w:rsid w:val="003662A0"/>
    <w:rsid w:val="00373D65"/>
    <w:rsid w:val="003747A2"/>
    <w:rsid w:val="0037792E"/>
    <w:rsid w:val="00380E26"/>
    <w:rsid w:val="003810D6"/>
    <w:rsid w:val="003916F3"/>
    <w:rsid w:val="00392783"/>
    <w:rsid w:val="003938C8"/>
    <w:rsid w:val="00397BD1"/>
    <w:rsid w:val="003A63AA"/>
    <w:rsid w:val="003B4075"/>
    <w:rsid w:val="003C6216"/>
    <w:rsid w:val="003D6770"/>
    <w:rsid w:val="003D74FD"/>
    <w:rsid w:val="003E14A7"/>
    <w:rsid w:val="004010AE"/>
    <w:rsid w:val="0041242B"/>
    <w:rsid w:val="00436EB8"/>
    <w:rsid w:val="004471E0"/>
    <w:rsid w:val="0045013B"/>
    <w:rsid w:val="00451F77"/>
    <w:rsid w:val="0047177F"/>
    <w:rsid w:val="004823F8"/>
    <w:rsid w:val="0048273B"/>
    <w:rsid w:val="00496855"/>
    <w:rsid w:val="00497C7B"/>
    <w:rsid w:val="004B7C05"/>
    <w:rsid w:val="004C22AF"/>
    <w:rsid w:val="004C5AF6"/>
    <w:rsid w:val="004E1C1B"/>
    <w:rsid w:val="004E5890"/>
    <w:rsid w:val="004F01CE"/>
    <w:rsid w:val="00501EC7"/>
    <w:rsid w:val="005045FC"/>
    <w:rsid w:val="005070CF"/>
    <w:rsid w:val="005142B8"/>
    <w:rsid w:val="005255EC"/>
    <w:rsid w:val="005515AB"/>
    <w:rsid w:val="0057339E"/>
    <w:rsid w:val="00577485"/>
    <w:rsid w:val="00580ED5"/>
    <w:rsid w:val="00586A92"/>
    <w:rsid w:val="00591604"/>
    <w:rsid w:val="005A6730"/>
    <w:rsid w:val="005B72B6"/>
    <w:rsid w:val="005D1673"/>
    <w:rsid w:val="005D1723"/>
    <w:rsid w:val="005D615B"/>
    <w:rsid w:val="005E332B"/>
    <w:rsid w:val="005F6A19"/>
    <w:rsid w:val="005F7B7F"/>
    <w:rsid w:val="00600B3E"/>
    <w:rsid w:val="00603B7F"/>
    <w:rsid w:val="00616848"/>
    <w:rsid w:val="00617097"/>
    <w:rsid w:val="006246DE"/>
    <w:rsid w:val="00625285"/>
    <w:rsid w:val="0062529C"/>
    <w:rsid w:val="00645C47"/>
    <w:rsid w:val="006511C0"/>
    <w:rsid w:val="00665DAE"/>
    <w:rsid w:val="00676475"/>
    <w:rsid w:val="006777E3"/>
    <w:rsid w:val="0069013A"/>
    <w:rsid w:val="00690676"/>
    <w:rsid w:val="0069476A"/>
    <w:rsid w:val="006A0103"/>
    <w:rsid w:val="006A0904"/>
    <w:rsid w:val="006B161D"/>
    <w:rsid w:val="006B5065"/>
    <w:rsid w:val="006D06FB"/>
    <w:rsid w:val="006D1D11"/>
    <w:rsid w:val="006D6EC1"/>
    <w:rsid w:val="006F7A4E"/>
    <w:rsid w:val="00701263"/>
    <w:rsid w:val="00716E7C"/>
    <w:rsid w:val="007221DE"/>
    <w:rsid w:val="007373DC"/>
    <w:rsid w:val="00743B0C"/>
    <w:rsid w:val="00750B15"/>
    <w:rsid w:val="00752EEA"/>
    <w:rsid w:val="00756BBE"/>
    <w:rsid w:val="007639A3"/>
    <w:rsid w:val="00764C14"/>
    <w:rsid w:val="00780279"/>
    <w:rsid w:val="0078361B"/>
    <w:rsid w:val="00783D26"/>
    <w:rsid w:val="0079424D"/>
    <w:rsid w:val="007948F2"/>
    <w:rsid w:val="007949CF"/>
    <w:rsid w:val="007A597B"/>
    <w:rsid w:val="007B1DDE"/>
    <w:rsid w:val="007D009D"/>
    <w:rsid w:val="007E0619"/>
    <w:rsid w:val="007E4AE5"/>
    <w:rsid w:val="007F6C1F"/>
    <w:rsid w:val="007F6D0D"/>
    <w:rsid w:val="008055DC"/>
    <w:rsid w:val="00827CF0"/>
    <w:rsid w:val="00842927"/>
    <w:rsid w:val="00856D6A"/>
    <w:rsid w:val="00862B0E"/>
    <w:rsid w:val="008665C4"/>
    <w:rsid w:val="00872930"/>
    <w:rsid w:val="008876B4"/>
    <w:rsid w:val="00893781"/>
    <w:rsid w:val="00894D03"/>
    <w:rsid w:val="008964DD"/>
    <w:rsid w:val="008C0E2A"/>
    <w:rsid w:val="008D6A1E"/>
    <w:rsid w:val="008E79AE"/>
    <w:rsid w:val="008F4FD8"/>
    <w:rsid w:val="008F6433"/>
    <w:rsid w:val="008F759A"/>
    <w:rsid w:val="00903A2B"/>
    <w:rsid w:val="009102B4"/>
    <w:rsid w:val="00911413"/>
    <w:rsid w:val="009165FE"/>
    <w:rsid w:val="00925DFC"/>
    <w:rsid w:val="0092617F"/>
    <w:rsid w:val="009277E5"/>
    <w:rsid w:val="00930870"/>
    <w:rsid w:val="00943872"/>
    <w:rsid w:val="00943C0E"/>
    <w:rsid w:val="00946583"/>
    <w:rsid w:val="009508FF"/>
    <w:rsid w:val="009554F9"/>
    <w:rsid w:val="009607ED"/>
    <w:rsid w:val="00961B6F"/>
    <w:rsid w:val="0096791E"/>
    <w:rsid w:val="0097604C"/>
    <w:rsid w:val="00981A3D"/>
    <w:rsid w:val="00997D71"/>
    <w:rsid w:val="009B03A0"/>
    <w:rsid w:val="009D4677"/>
    <w:rsid w:val="009D522E"/>
    <w:rsid w:val="009D6FA9"/>
    <w:rsid w:val="009F229C"/>
    <w:rsid w:val="00A02DDF"/>
    <w:rsid w:val="00A02ED2"/>
    <w:rsid w:val="00A10783"/>
    <w:rsid w:val="00A11F6B"/>
    <w:rsid w:val="00A2242A"/>
    <w:rsid w:val="00A24954"/>
    <w:rsid w:val="00A262C6"/>
    <w:rsid w:val="00A30876"/>
    <w:rsid w:val="00A325D8"/>
    <w:rsid w:val="00A32C54"/>
    <w:rsid w:val="00A401B0"/>
    <w:rsid w:val="00A40BB9"/>
    <w:rsid w:val="00A43EB5"/>
    <w:rsid w:val="00A53347"/>
    <w:rsid w:val="00A55CB1"/>
    <w:rsid w:val="00A5721E"/>
    <w:rsid w:val="00A606B8"/>
    <w:rsid w:val="00A614F8"/>
    <w:rsid w:val="00A61A5D"/>
    <w:rsid w:val="00A61A86"/>
    <w:rsid w:val="00A63299"/>
    <w:rsid w:val="00A66B11"/>
    <w:rsid w:val="00A774EB"/>
    <w:rsid w:val="00A80C1D"/>
    <w:rsid w:val="00A81BD2"/>
    <w:rsid w:val="00A87F2E"/>
    <w:rsid w:val="00A93B4E"/>
    <w:rsid w:val="00AC5262"/>
    <w:rsid w:val="00AD11EB"/>
    <w:rsid w:val="00AE0B23"/>
    <w:rsid w:val="00AE11D3"/>
    <w:rsid w:val="00AE167E"/>
    <w:rsid w:val="00B116C2"/>
    <w:rsid w:val="00B21B3D"/>
    <w:rsid w:val="00B22298"/>
    <w:rsid w:val="00B2324C"/>
    <w:rsid w:val="00B40D10"/>
    <w:rsid w:val="00B4329C"/>
    <w:rsid w:val="00B439D8"/>
    <w:rsid w:val="00B460F8"/>
    <w:rsid w:val="00B4625D"/>
    <w:rsid w:val="00B518D3"/>
    <w:rsid w:val="00B52177"/>
    <w:rsid w:val="00B563E8"/>
    <w:rsid w:val="00B638DB"/>
    <w:rsid w:val="00B64601"/>
    <w:rsid w:val="00B844D2"/>
    <w:rsid w:val="00B850DF"/>
    <w:rsid w:val="00BB1058"/>
    <w:rsid w:val="00BB5E5E"/>
    <w:rsid w:val="00BD0003"/>
    <w:rsid w:val="00BF3DB1"/>
    <w:rsid w:val="00BF547E"/>
    <w:rsid w:val="00BF6778"/>
    <w:rsid w:val="00C10081"/>
    <w:rsid w:val="00C107EE"/>
    <w:rsid w:val="00C270C0"/>
    <w:rsid w:val="00C30116"/>
    <w:rsid w:val="00C40F3C"/>
    <w:rsid w:val="00C40F51"/>
    <w:rsid w:val="00C4695C"/>
    <w:rsid w:val="00C65FD5"/>
    <w:rsid w:val="00C711F3"/>
    <w:rsid w:val="00C72FC2"/>
    <w:rsid w:val="00C769C7"/>
    <w:rsid w:val="00C76AD5"/>
    <w:rsid w:val="00C77577"/>
    <w:rsid w:val="00C77A88"/>
    <w:rsid w:val="00C86AB8"/>
    <w:rsid w:val="00C92C01"/>
    <w:rsid w:val="00C95562"/>
    <w:rsid w:val="00C96D3B"/>
    <w:rsid w:val="00C975EA"/>
    <w:rsid w:val="00CA114F"/>
    <w:rsid w:val="00CA1F75"/>
    <w:rsid w:val="00CA5ED0"/>
    <w:rsid w:val="00CC120F"/>
    <w:rsid w:val="00CC15C7"/>
    <w:rsid w:val="00CD33AC"/>
    <w:rsid w:val="00CD5723"/>
    <w:rsid w:val="00CE31E9"/>
    <w:rsid w:val="00CF1CCD"/>
    <w:rsid w:val="00CF4489"/>
    <w:rsid w:val="00CF59D7"/>
    <w:rsid w:val="00D04CEE"/>
    <w:rsid w:val="00D05187"/>
    <w:rsid w:val="00D146D8"/>
    <w:rsid w:val="00D2393D"/>
    <w:rsid w:val="00D3083D"/>
    <w:rsid w:val="00D401CF"/>
    <w:rsid w:val="00D477E8"/>
    <w:rsid w:val="00D47AE2"/>
    <w:rsid w:val="00D64EEC"/>
    <w:rsid w:val="00D655B0"/>
    <w:rsid w:val="00D71062"/>
    <w:rsid w:val="00D74B65"/>
    <w:rsid w:val="00D76A3B"/>
    <w:rsid w:val="00DB0439"/>
    <w:rsid w:val="00DB3C63"/>
    <w:rsid w:val="00DB4FDC"/>
    <w:rsid w:val="00DD0D19"/>
    <w:rsid w:val="00DD3A64"/>
    <w:rsid w:val="00DD454D"/>
    <w:rsid w:val="00DE1F7F"/>
    <w:rsid w:val="00DE3684"/>
    <w:rsid w:val="00DF7CAF"/>
    <w:rsid w:val="00E17BB7"/>
    <w:rsid w:val="00E27239"/>
    <w:rsid w:val="00E672EC"/>
    <w:rsid w:val="00E80E5D"/>
    <w:rsid w:val="00E85FC0"/>
    <w:rsid w:val="00E90EA4"/>
    <w:rsid w:val="00E95A67"/>
    <w:rsid w:val="00EA09E8"/>
    <w:rsid w:val="00EA130B"/>
    <w:rsid w:val="00EA7129"/>
    <w:rsid w:val="00EC17CE"/>
    <w:rsid w:val="00EC6085"/>
    <w:rsid w:val="00EC6C20"/>
    <w:rsid w:val="00ED31C3"/>
    <w:rsid w:val="00ED3C76"/>
    <w:rsid w:val="00EE5DC5"/>
    <w:rsid w:val="00EF18FE"/>
    <w:rsid w:val="00EF3810"/>
    <w:rsid w:val="00EF7C19"/>
    <w:rsid w:val="00F07937"/>
    <w:rsid w:val="00F31989"/>
    <w:rsid w:val="00F44025"/>
    <w:rsid w:val="00F46233"/>
    <w:rsid w:val="00F60242"/>
    <w:rsid w:val="00F64888"/>
    <w:rsid w:val="00F64E96"/>
    <w:rsid w:val="00F6628C"/>
    <w:rsid w:val="00F7432E"/>
    <w:rsid w:val="00F92012"/>
    <w:rsid w:val="00F923FA"/>
    <w:rsid w:val="00F97629"/>
    <w:rsid w:val="00FA2505"/>
    <w:rsid w:val="00FA74A6"/>
    <w:rsid w:val="00FB2AAA"/>
    <w:rsid w:val="00FC6E7F"/>
    <w:rsid w:val="00FE44E3"/>
    <w:rsid w:val="00FF01C9"/>
    <w:rsid w:val="00FF7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34FDC3"/>
  <w15:chartTrackingRefBased/>
  <w15:docId w15:val="{8C9B9DC4-9C6D-C146-80FD-E41F2D33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BB4"/>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247BB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47BB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47BB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7BB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47BB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47BB4"/>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47BB4"/>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47BB4"/>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47BB4"/>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B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B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BB4"/>
    <w:rPr>
      <w:rFonts w:eastAsiaTheme="majorEastAsia" w:cstheme="majorBidi"/>
      <w:color w:val="272727" w:themeColor="text1" w:themeTint="D8"/>
    </w:rPr>
  </w:style>
  <w:style w:type="paragraph" w:styleId="Title">
    <w:name w:val="Title"/>
    <w:basedOn w:val="Normal"/>
    <w:next w:val="Normal"/>
    <w:link w:val="TitleChar"/>
    <w:uiPriority w:val="10"/>
    <w:qFormat/>
    <w:rsid w:val="00247BB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47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BB4"/>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47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BB4"/>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47BB4"/>
    <w:rPr>
      <w:i/>
      <w:iCs/>
      <w:color w:val="404040" w:themeColor="text1" w:themeTint="BF"/>
    </w:rPr>
  </w:style>
  <w:style w:type="paragraph" w:styleId="ListParagraph">
    <w:name w:val="List Paragraph"/>
    <w:basedOn w:val="Normal"/>
    <w:uiPriority w:val="34"/>
    <w:qFormat/>
    <w:rsid w:val="00247BB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47BB4"/>
    <w:rPr>
      <w:i/>
      <w:iCs/>
      <w:color w:val="0F4761" w:themeColor="accent1" w:themeShade="BF"/>
    </w:rPr>
  </w:style>
  <w:style w:type="paragraph" w:styleId="IntenseQuote">
    <w:name w:val="Intense Quote"/>
    <w:basedOn w:val="Normal"/>
    <w:next w:val="Normal"/>
    <w:link w:val="IntenseQuoteChar"/>
    <w:uiPriority w:val="30"/>
    <w:qFormat/>
    <w:rsid w:val="00247BB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47BB4"/>
    <w:rPr>
      <w:i/>
      <w:iCs/>
      <w:color w:val="0F4761" w:themeColor="accent1" w:themeShade="BF"/>
    </w:rPr>
  </w:style>
  <w:style w:type="character" w:styleId="IntenseReference">
    <w:name w:val="Intense Reference"/>
    <w:basedOn w:val="DefaultParagraphFont"/>
    <w:uiPriority w:val="32"/>
    <w:qFormat/>
    <w:rsid w:val="00247B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5</Words>
  <Characters>5448</Characters>
  <Application>Microsoft Office Word</Application>
  <DocSecurity>0</DocSecurity>
  <Lines>45</Lines>
  <Paragraphs>12</Paragraphs>
  <ScaleCrop>false</ScaleCrop>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o Diniz</dc:creator>
  <cp:keywords/>
  <dc:description/>
  <cp:lastModifiedBy>Breno Diniz</cp:lastModifiedBy>
  <cp:revision>1</cp:revision>
  <dcterms:created xsi:type="dcterms:W3CDTF">2026-02-07T23:51:00Z</dcterms:created>
  <dcterms:modified xsi:type="dcterms:W3CDTF">2026-02-07T23:52:00Z</dcterms:modified>
</cp:coreProperties>
</file>